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9"/>
        <w:gridCol w:w="2090"/>
        <w:gridCol w:w="2090"/>
        <w:gridCol w:w="2103"/>
      </w:tblGrid>
      <w:tr w14:paraId="0FFE8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68C545AE">
            <w:pPr>
              <w:snapToGrid w:val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Re-cleaning Rate</w:t>
            </w:r>
          </w:p>
        </w:tc>
      </w:tr>
      <w:tr w14:paraId="2A7F7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1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2EE6EF12">
            <w:pPr>
              <w:snapToGrid w:val="0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Year</w:t>
            </w:r>
          </w:p>
        </w:tc>
        <w:tc>
          <w:tcPr>
            <w:tcW w:w="1226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0AB2D927">
            <w:pPr>
              <w:snapToGrid w:val="0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Number of Cleaning</w:t>
            </w: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s</w:t>
            </w:r>
          </w:p>
        </w:tc>
        <w:tc>
          <w:tcPr>
            <w:tcW w:w="1226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07B3AD52">
            <w:pPr>
              <w:snapToGrid w:val="0"/>
              <w:jc w:val="center"/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Number of Re-cleaning</w:t>
            </w: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s</w:t>
            </w:r>
          </w:p>
        </w:tc>
        <w:tc>
          <w:tcPr>
            <w:tcW w:w="1232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1E44EFA0">
            <w:pPr>
              <w:snapToGrid w:val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Re-cleaning Rate</w:t>
            </w:r>
          </w:p>
        </w:tc>
      </w:tr>
      <w:tr w14:paraId="3A26C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581FBD31">
            <w:pPr>
              <w:snapToGrid w:val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202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3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5E87539E">
            <w:pPr>
              <w:snapToGrid w:val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71850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39270969">
            <w:pPr>
              <w:snapToGrid w:val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756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3836CCF0">
            <w:pPr>
              <w:snapToGrid w:val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1.05%</w:t>
            </w:r>
          </w:p>
        </w:tc>
      </w:tr>
      <w:tr w14:paraId="0B4D0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14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4BC79ADB">
            <w:pPr>
              <w:snapToGrid w:val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202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>4</w:t>
            </w:r>
          </w:p>
        </w:tc>
        <w:tc>
          <w:tcPr>
            <w:tcW w:w="1226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2B70842C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91765</w:t>
            </w:r>
          </w:p>
        </w:tc>
        <w:tc>
          <w:tcPr>
            <w:tcW w:w="1226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2FE15BAA">
            <w:pPr>
              <w:snapToGrid w:val="0"/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336</w:t>
            </w:r>
          </w:p>
        </w:tc>
        <w:tc>
          <w:tcPr>
            <w:tcW w:w="1232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7F5E8F6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>0.37%</w:t>
            </w:r>
          </w:p>
        </w:tc>
      </w:tr>
    </w:tbl>
    <w:p w14:paraId="0A58996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C25C80"/>
    <w:rsid w:val="22CA45BA"/>
    <w:rsid w:val="43B41F1F"/>
    <w:rsid w:val="69C137F1"/>
    <w:rsid w:val="7C773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</Words>
  <Characters>107</Characters>
  <Lines>0</Lines>
  <Paragraphs>0</Paragraphs>
  <TotalTime>1</TotalTime>
  <ScaleCrop>false</ScaleCrop>
  <LinksUpToDate>false</LinksUpToDate>
  <CharactersWithSpaces>11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4T04:10:00Z</dcterms:created>
  <dc:creator>WMJ</dc:creator>
  <cp:lastModifiedBy>军&amp;</cp:lastModifiedBy>
  <dcterms:modified xsi:type="dcterms:W3CDTF">2026-03-26T13:13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GQzM2JlZmQyNzEzMGY0ZTU2ZDViY2E0NTgyNjJkYzUiLCJ1c2VySWQiOiI2MDYyMDQ4NTYifQ==</vt:lpwstr>
  </property>
  <property fmtid="{D5CDD505-2E9C-101B-9397-08002B2CF9AE}" pid="4" name="ICV">
    <vt:lpwstr>983F19E5560F4B3884C41AB0ED75D8C3_12</vt:lpwstr>
  </property>
</Properties>
</file>